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865745" w14:textId="77777777" w:rsidR="0007689D" w:rsidRPr="00656803" w:rsidRDefault="0007689D" w:rsidP="0007689D">
      <w:pPr>
        <w:rPr>
          <w:rFonts w:ascii="Times New Roman" w:hAnsi="Times New Roman" w:cs="Times New Roman"/>
        </w:rPr>
      </w:pPr>
      <w:r w:rsidRPr="0007689D">
        <w:rPr>
          <w:rFonts w:ascii="Times New Roman" w:hAnsi="Times New Roman" w:cs="Times New Roman"/>
          <w:b/>
          <w:bCs/>
        </w:rPr>
        <w:t xml:space="preserve">Multimedia Appendix 1. </w:t>
      </w:r>
      <w:proofErr w:type="spellStart"/>
      <w:r w:rsidRPr="00656803">
        <w:rPr>
          <w:rFonts w:ascii="Times New Roman" w:hAnsi="Times New Roman" w:cs="Times New Roman"/>
        </w:rPr>
        <w:t>MitoFit</w:t>
      </w:r>
      <w:proofErr w:type="spellEnd"/>
      <w:r w:rsidRPr="00656803">
        <w:rPr>
          <w:rFonts w:ascii="Times New Roman" w:hAnsi="Times New Roman" w:cs="Times New Roman"/>
        </w:rPr>
        <w:t xml:space="preserve"> Development based on NIH Stage Model: Formative and Summative Ph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6"/>
        <w:gridCol w:w="1507"/>
        <w:gridCol w:w="1597"/>
        <w:gridCol w:w="1662"/>
        <w:gridCol w:w="1494"/>
        <w:gridCol w:w="1504"/>
      </w:tblGrid>
      <w:tr w:rsidR="0007689D" w:rsidRPr="00656803" w14:paraId="5E91A192" w14:textId="77777777" w:rsidTr="001D25D7">
        <w:tc>
          <w:tcPr>
            <w:tcW w:w="9350" w:type="dxa"/>
            <w:gridSpan w:val="6"/>
          </w:tcPr>
          <w:p w14:paraId="52CEB20E" w14:textId="77777777" w:rsidR="0007689D" w:rsidRPr="00656803" w:rsidRDefault="0007689D" w:rsidP="001D25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6803">
              <w:rPr>
                <w:rFonts w:ascii="Times New Roman" w:hAnsi="Times New Roman" w:cs="Times New Roman"/>
                <w:sz w:val="22"/>
                <w:szCs w:val="22"/>
              </w:rPr>
              <w:t>NIH Stage Model for Behavioral Intervention Development</w:t>
            </w:r>
          </w:p>
        </w:tc>
      </w:tr>
      <w:tr w:rsidR="0007689D" w:rsidRPr="00656803" w14:paraId="3170E0CD" w14:textId="77777777" w:rsidTr="001D25D7">
        <w:tc>
          <w:tcPr>
            <w:tcW w:w="4585" w:type="dxa"/>
            <w:gridSpan w:val="3"/>
          </w:tcPr>
          <w:p w14:paraId="13F039C1" w14:textId="77777777" w:rsidR="0007689D" w:rsidRPr="00656803" w:rsidRDefault="0007689D" w:rsidP="001D25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6803">
              <w:rPr>
                <w:rFonts w:ascii="Times New Roman" w:hAnsi="Times New Roman" w:cs="Times New Roman"/>
                <w:sz w:val="22"/>
                <w:szCs w:val="22"/>
              </w:rPr>
              <w:t>Phase 1: Formative Evaluation</w:t>
            </w:r>
          </w:p>
        </w:tc>
        <w:tc>
          <w:tcPr>
            <w:tcW w:w="4765" w:type="dxa"/>
            <w:gridSpan w:val="3"/>
          </w:tcPr>
          <w:p w14:paraId="01E4612E" w14:textId="77777777" w:rsidR="0007689D" w:rsidRPr="00656803" w:rsidRDefault="0007689D" w:rsidP="001D25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6803">
              <w:rPr>
                <w:rFonts w:ascii="Times New Roman" w:hAnsi="Times New Roman" w:cs="Times New Roman"/>
                <w:sz w:val="22"/>
                <w:szCs w:val="22"/>
              </w:rPr>
              <w:t>Phase 2: Summative Evaluation</w:t>
            </w:r>
          </w:p>
        </w:tc>
      </w:tr>
      <w:tr w:rsidR="0007689D" w:rsidRPr="00656803" w14:paraId="630C0D83" w14:textId="77777777" w:rsidTr="001D25D7">
        <w:tc>
          <w:tcPr>
            <w:tcW w:w="1585" w:type="dxa"/>
          </w:tcPr>
          <w:p w14:paraId="526CF011" w14:textId="77777777" w:rsidR="0007689D" w:rsidRPr="00656803" w:rsidRDefault="0007689D" w:rsidP="001D25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6803">
              <w:rPr>
                <w:rFonts w:ascii="Times New Roman" w:hAnsi="Times New Roman" w:cs="Times New Roman"/>
                <w:sz w:val="22"/>
                <w:szCs w:val="22"/>
              </w:rPr>
              <w:t>Stage 0</w:t>
            </w:r>
          </w:p>
        </w:tc>
        <w:tc>
          <w:tcPr>
            <w:tcW w:w="3000" w:type="dxa"/>
            <w:gridSpan w:val="2"/>
          </w:tcPr>
          <w:p w14:paraId="3842939E" w14:textId="77777777" w:rsidR="0007689D" w:rsidRPr="00656803" w:rsidRDefault="0007689D" w:rsidP="001D25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6803">
              <w:rPr>
                <w:rFonts w:ascii="Times New Roman" w:hAnsi="Times New Roman" w:cs="Times New Roman"/>
                <w:sz w:val="22"/>
                <w:szCs w:val="22"/>
              </w:rPr>
              <w:t>Stage 1A</w:t>
            </w:r>
          </w:p>
        </w:tc>
        <w:tc>
          <w:tcPr>
            <w:tcW w:w="4765" w:type="dxa"/>
            <w:gridSpan w:val="3"/>
          </w:tcPr>
          <w:p w14:paraId="6D25ED43" w14:textId="77777777" w:rsidR="0007689D" w:rsidRPr="00656803" w:rsidRDefault="0007689D" w:rsidP="001D25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6803">
              <w:rPr>
                <w:rFonts w:ascii="Times New Roman" w:hAnsi="Times New Roman" w:cs="Times New Roman"/>
                <w:sz w:val="22"/>
                <w:szCs w:val="22"/>
              </w:rPr>
              <w:t>Stage 1B</w:t>
            </w:r>
          </w:p>
        </w:tc>
      </w:tr>
      <w:tr w:rsidR="0007689D" w:rsidRPr="00656803" w14:paraId="087B2593" w14:textId="77777777" w:rsidTr="001D25D7">
        <w:tc>
          <w:tcPr>
            <w:tcW w:w="1585" w:type="dxa"/>
          </w:tcPr>
          <w:p w14:paraId="606F4343" w14:textId="77777777" w:rsidR="0007689D" w:rsidRPr="00656803" w:rsidRDefault="0007689D" w:rsidP="001D25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6803">
              <w:rPr>
                <w:rFonts w:ascii="Times New Roman" w:hAnsi="Times New Roman" w:cs="Times New Roman"/>
                <w:sz w:val="22"/>
                <w:szCs w:val="22"/>
              </w:rPr>
              <w:t>Development</w:t>
            </w:r>
          </w:p>
        </w:tc>
        <w:tc>
          <w:tcPr>
            <w:tcW w:w="1539" w:type="dxa"/>
          </w:tcPr>
          <w:p w14:paraId="27745807" w14:textId="77777777" w:rsidR="0007689D" w:rsidRPr="00656803" w:rsidRDefault="0007689D" w:rsidP="001D25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6803">
              <w:rPr>
                <w:rFonts w:ascii="Times New Roman" w:hAnsi="Times New Roman" w:cs="Times New Roman"/>
                <w:sz w:val="22"/>
                <w:szCs w:val="22"/>
              </w:rPr>
              <w:t>Procedures</w:t>
            </w:r>
          </w:p>
        </w:tc>
        <w:tc>
          <w:tcPr>
            <w:tcW w:w="1461" w:type="dxa"/>
          </w:tcPr>
          <w:p w14:paraId="3561D398" w14:textId="77777777" w:rsidR="0007689D" w:rsidRPr="00656803" w:rsidRDefault="0007689D" w:rsidP="001D25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6803">
              <w:rPr>
                <w:rFonts w:ascii="Times New Roman" w:hAnsi="Times New Roman" w:cs="Times New Roman"/>
                <w:sz w:val="22"/>
                <w:szCs w:val="22"/>
              </w:rPr>
              <w:t>Analysis</w:t>
            </w:r>
          </w:p>
        </w:tc>
        <w:tc>
          <w:tcPr>
            <w:tcW w:w="1691" w:type="dxa"/>
          </w:tcPr>
          <w:p w14:paraId="04FF39E6" w14:textId="77777777" w:rsidR="0007689D" w:rsidRPr="00656803" w:rsidRDefault="0007689D" w:rsidP="001D25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6803">
              <w:rPr>
                <w:rFonts w:ascii="Times New Roman" w:hAnsi="Times New Roman" w:cs="Times New Roman"/>
                <w:sz w:val="22"/>
                <w:szCs w:val="22"/>
              </w:rPr>
              <w:t>Procedures</w:t>
            </w:r>
          </w:p>
        </w:tc>
        <w:tc>
          <w:tcPr>
            <w:tcW w:w="1535" w:type="dxa"/>
          </w:tcPr>
          <w:p w14:paraId="4E5CF190" w14:textId="77777777" w:rsidR="0007689D" w:rsidRPr="00656803" w:rsidRDefault="0007689D" w:rsidP="001D25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6803">
              <w:rPr>
                <w:rFonts w:ascii="Times New Roman" w:hAnsi="Times New Roman" w:cs="Times New Roman"/>
                <w:sz w:val="22"/>
                <w:szCs w:val="22"/>
              </w:rPr>
              <w:t>Follow-up</w:t>
            </w:r>
          </w:p>
        </w:tc>
        <w:tc>
          <w:tcPr>
            <w:tcW w:w="1539" w:type="dxa"/>
          </w:tcPr>
          <w:p w14:paraId="5EAC0650" w14:textId="77777777" w:rsidR="0007689D" w:rsidRPr="00656803" w:rsidRDefault="0007689D" w:rsidP="001D25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6803">
              <w:rPr>
                <w:rFonts w:ascii="Times New Roman" w:hAnsi="Times New Roman" w:cs="Times New Roman"/>
                <w:sz w:val="22"/>
                <w:szCs w:val="22"/>
              </w:rPr>
              <w:t>Analysis</w:t>
            </w:r>
          </w:p>
        </w:tc>
      </w:tr>
      <w:tr w:rsidR="0007689D" w:rsidRPr="00656803" w14:paraId="1A6DF928" w14:textId="77777777" w:rsidTr="001D25D7">
        <w:tc>
          <w:tcPr>
            <w:tcW w:w="1585" w:type="dxa"/>
          </w:tcPr>
          <w:p w14:paraId="775D2B33" w14:textId="77777777" w:rsidR="0007689D" w:rsidRPr="00656803" w:rsidRDefault="0007689D" w:rsidP="001D25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6803">
              <w:rPr>
                <w:rFonts w:ascii="Times New Roman" w:hAnsi="Times New Roman" w:cs="Times New Roman"/>
                <w:sz w:val="22"/>
                <w:szCs w:val="22"/>
              </w:rPr>
              <w:t>-Background research on mitochondrial function &amp; cellular health</w:t>
            </w:r>
          </w:p>
          <w:p w14:paraId="4C4F4993" w14:textId="77777777" w:rsidR="0007689D" w:rsidRPr="00656803" w:rsidRDefault="0007689D" w:rsidP="001D25D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8C66498" w14:textId="77777777" w:rsidR="0007689D" w:rsidRPr="00656803" w:rsidRDefault="0007689D" w:rsidP="001D25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6803">
              <w:rPr>
                <w:rFonts w:ascii="Times New Roman" w:hAnsi="Times New Roman" w:cs="Times New Roman"/>
                <w:sz w:val="22"/>
                <w:szCs w:val="22"/>
              </w:rPr>
              <w:t>-Exploration of mechanism of change (protection motivation) through science communication</w:t>
            </w:r>
          </w:p>
          <w:p w14:paraId="0E0DED0B" w14:textId="77777777" w:rsidR="0007689D" w:rsidRPr="00656803" w:rsidRDefault="0007689D" w:rsidP="001D25D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74B7FF5" w14:textId="77777777" w:rsidR="0007689D" w:rsidRPr="00656803" w:rsidRDefault="0007689D" w:rsidP="001D25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6803">
              <w:rPr>
                <w:rFonts w:ascii="Times New Roman" w:hAnsi="Times New Roman" w:cs="Times New Roman"/>
                <w:sz w:val="22"/>
                <w:szCs w:val="22"/>
              </w:rPr>
              <w:t>-Video-development team</w:t>
            </w:r>
          </w:p>
          <w:p w14:paraId="3678C65A" w14:textId="77777777" w:rsidR="0007689D" w:rsidRPr="00656803" w:rsidRDefault="0007689D" w:rsidP="001D25D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25E3732" w14:textId="77777777" w:rsidR="0007689D" w:rsidRPr="00656803" w:rsidRDefault="0007689D" w:rsidP="001D25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6803">
              <w:rPr>
                <w:rFonts w:ascii="Times New Roman" w:hAnsi="Times New Roman" w:cs="Times New Roman"/>
                <w:sz w:val="22"/>
                <w:szCs w:val="22"/>
              </w:rPr>
              <w:t>-Script writing</w:t>
            </w:r>
          </w:p>
          <w:p w14:paraId="03786477" w14:textId="77777777" w:rsidR="0007689D" w:rsidRPr="00656803" w:rsidRDefault="0007689D" w:rsidP="001D25D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9" w:type="dxa"/>
          </w:tcPr>
          <w:p w14:paraId="3CB2E0E7" w14:textId="77777777" w:rsidR="0007689D" w:rsidRPr="00656803" w:rsidRDefault="0007689D" w:rsidP="001D25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6803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656803">
              <w:rPr>
                <w:rFonts w:ascii="Times New Roman" w:hAnsi="Times New Roman" w:cs="Times New Roman"/>
                <w:sz w:val="22"/>
                <w:szCs w:val="22"/>
              </w:rPr>
              <w:t>MitoFit</w:t>
            </w:r>
            <w:proofErr w:type="spellEnd"/>
            <w:r w:rsidRPr="00656803">
              <w:rPr>
                <w:rFonts w:ascii="Times New Roman" w:hAnsi="Times New Roman" w:cs="Times New Roman"/>
                <w:sz w:val="22"/>
                <w:szCs w:val="22"/>
              </w:rPr>
              <w:t xml:space="preserve"> video development with refinement by team of experts</w:t>
            </w:r>
          </w:p>
          <w:p w14:paraId="356AD62F" w14:textId="77777777" w:rsidR="0007689D" w:rsidRPr="00656803" w:rsidRDefault="0007689D" w:rsidP="001D25D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EA7A1DD" w14:textId="77777777" w:rsidR="0007689D" w:rsidRPr="00656803" w:rsidRDefault="0007689D" w:rsidP="001D25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6803">
              <w:rPr>
                <w:rFonts w:ascii="Times New Roman" w:hAnsi="Times New Roman" w:cs="Times New Roman"/>
                <w:sz w:val="22"/>
                <w:szCs w:val="22"/>
              </w:rPr>
              <w:t>-Video-viewing sessions with community-dwelling adults, followed by focus group discussions</w:t>
            </w:r>
          </w:p>
          <w:p w14:paraId="5FF97E7D" w14:textId="77777777" w:rsidR="0007689D" w:rsidRPr="00656803" w:rsidRDefault="0007689D" w:rsidP="001D25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6803">
              <w:rPr>
                <w:rFonts w:ascii="Times New Roman" w:hAnsi="Times New Roman" w:cs="Times New Roman"/>
                <w:sz w:val="22"/>
                <w:szCs w:val="22"/>
              </w:rPr>
              <w:t>N=101</w:t>
            </w:r>
          </w:p>
        </w:tc>
        <w:tc>
          <w:tcPr>
            <w:tcW w:w="1461" w:type="dxa"/>
          </w:tcPr>
          <w:p w14:paraId="01766E23" w14:textId="77777777" w:rsidR="0007689D" w:rsidRPr="00656803" w:rsidRDefault="0007689D" w:rsidP="001D25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6803">
              <w:rPr>
                <w:rFonts w:ascii="Times New Roman" w:hAnsi="Times New Roman" w:cs="Times New Roman"/>
                <w:sz w:val="22"/>
                <w:szCs w:val="22"/>
              </w:rPr>
              <w:t>-Quantitative results of acceptability, appropriateness and helpfulness related to videos</w:t>
            </w:r>
          </w:p>
          <w:p w14:paraId="376BD755" w14:textId="77777777" w:rsidR="0007689D" w:rsidRPr="00656803" w:rsidRDefault="0007689D" w:rsidP="001D25D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F30AE93" w14:textId="77777777" w:rsidR="0007689D" w:rsidRPr="00656803" w:rsidRDefault="0007689D" w:rsidP="001D25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6803">
              <w:rPr>
                <w:rFonts w:ascii="Times New Roman" w:hAnsi="Times New Roman" w:cs="Times New Roman"/>
                <w:sz w:val="22"/>
                <w:szCs w:val="22"/>
              </w:rPr>
              <w:t>-Thematic analysis of participant feedback</w:t>
            </w:r>
          </w:p>
        </w:tc>
        <w:tc>
          <w:tcPr>
            <w:tcW w:w="1691" w:type="dxa"/>
          </w:tcPr>
          <w:p w14:paraId="49A60269" w14:textId="77777777" w:rsidR="0007689D" w:rsidRPr="00656803" w:rsidRDefault="0007689D" w:rsidP="001D25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6803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656803">
              <w:rPr>
                <w:rFonts w:ascii="Times New Roman" w:hAnsi="Times New Roman" w:cs="Times New Roman"/>
                <w:sz w:val="22"/>
                <w:szCs w:val="22"/>
              </w:rPr>
              <w:t>MitoFit</w:t>
            </w:r>
            <w:proofErr w:type="spellEnd"/>
            <w:r w:rsidRPr="00656803">
              <w:rPr>
                <w:rFonts w:ascii="Times New Roman" w:hAnsi="Times New Roman" w:cs="Times New Roman"/>
                <w:sz w:val="22"/>
                <w:szCs w:val="22"/>
              </w:rPr>
              <w:t xml:space="preserve"> prototype instruction, led by exercise physiologist.</w:t>
            </w:r>
          </w:p>
          <w:p w14:paraId="00B75B27" w14:textId="77777777" w:rsidR="0007689D" w:rsidRPr="00656803" w:rsidRDefault="0007689D" w:rsidP="001D25D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53094F4" w14:textId="77777777" w:rsidR="0007689D" w:rsidRPr="00656803" w:rsidRDefault="0007689D" w:rsidP="001D25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6803">
              <w:rPr>
                <w:rFonts w:ascii="Times New Roman" w:hAnsi="Times New Roman" w:cs="Times New Roman"/>
                <w:sz w:val="22"/>
                <w:szCs w:val="22"/>
              </w:rPr>
              <w:t xml:space="preserve">-Demonstration of competency by pilot study participants.  </w:t>
            </w:r>
          </w:p>
        </w:tc>
        <w:tc>
          <w:tcPr>
            <w:tcW w:w="1535" w:type="dxa"/>
          </w:tcPr>
          <w:p w14:paraId="03CF0772" w14:textId="77777777" w:rsidR="0007689D" w:rsidRPr="00656803" w:rsidRDefault="0007689D" w:rsidP="001D25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6803">
              <w:rPr>
                <w:rFonts w:ascii="Times New Roman" w:hAnsi="Times New Roman" w:cs="Times New Roman"/>
                <w:sz w:val="22"/>
                <w:szCs w:val="22"/>
              </w:rPr>
              <w:t>-Follow-up phone call at one week with pilot participants to assess extent of self-initiated behaviors.</w:t>
            </w:r>
          </w:p>
          <w:p w14:paraId="385D653D" w14:textId="77777777" w:rsidR="0007689D" w:rsidRPr="00656803" w:rsidRDefault="0007689D" w:rsidP="001D25D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201958F" w14:textId="77777777" w:rsidR="0007689D" w:rsidRPr="00656803" w:rsidRDefault="0007689D" w:rsidP="001D25D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1D3809E" w14:textId="77777777" w:rsidR="0007689D" w:rsidRPr="00656803" w:rsidRDefault="0007689D" w:rsidP="001D25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6803">
              <w:rPr>
                <w:rFonts w:ascii="Times New Roman" w:hAnsi="Times New Roman" w:cs="Times New Roman"/>
                <w:sz w:val="22"/>
                <w:szCs w:val="22"/>
              </w:rPr>
              <w:t xml:space="preserve">-Return of completed </w:t>
            </w:r>
            <w:proofErr w:type="spellStart"/>
            <w:r w:rsidRPr="00656803">
              <w:rPr>
                <w:rFonts w:ascii="Times New Roman" w:hAnsi="Times New Roman" w:cs="Times New Roman"/>
                <w:sz w:val="22"/>
                <w:szCs w:val="22"/>
              </w:rPr>
              <w:t>MitoFit</w:t>
            </w:r>
            <w:proofErr w:type="spellEnd"/>
            <w:r w:rsidRPr="00656803">
              <w:rPr>
                <w:rFonts w:ascii="Times New Roman" w:hAnsi="Times New Roman" w:cs="Times New Roman"/>
                <w:sz w:val="22"/>
                <w:szCs w:val="22"/>
              </w:rPr>
              <w:t xml:space="preserve"> tracking logs by pilot participants.</w:t>
            </w:r>
          </w:p>
        </w:tc>
        <w:tc>
          <w:tcPr>
            <w:tcW w:w="1539" w:type="dxa"/>
          </w:tcPr>
          <w:p w14:paraId="69F9F600" w14:textId="77777777" w:rsidR="0007689D" w:rsidRPr="00656803" w:rsidRDefault="0007689D" w:rsidP="001D25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6803">
              <w:rPr>
                <w:rFonts w:ascii="Times New Roman" w:hAnsi="Times New Roman" w:cs="Times New Roman"/>
                <w:sz w:val="22"/>
                <w:szCs w:val="22"/>
              </w:rPr>
              <w:t xml:space="preserve">-Analyze feasibility of conducting </w:t>
            </w:r>
            <w:proofErr w:type="spellStart"/>
            <w:r w:rsidRPr="00656803">
              <w:rPr>
                <w:rFonts w:ascii="Times New Roman" w:hAnsi="Times New Roman" w:cs="Times New Roman"/>
                <w:sz w:val="22"/>
                <w:szCs w:val="22"/>
              </w:rPr>
              <w:t>MitoFit</w:t>
            </w:r>
            <w:proofErr w:type="spellEnd"/>
            <w:r w:rsidRPr="00656803">
              <w:rPr>
                <w:rFonts w:ascii="Times New Roman" w:hAnsi="Times New Roman" w:cs="Times New Roman"/>
                <w:sz w:val="22"/>
                <w:szCs w:val="22"/>
              </w:rPr>
              <w:t xml:space="preserve"> intervention.</w:t>
            </w:r>
          </w:p>
          <w:p w14:paraId="355F5E94" w14:textId="77777777" w:rsidR="0007689D" w:rsidRPr="00656803" w:rsidRDefault="0007689D" w:rsidP="001D25D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6BC21EB" w14:textId="77777777" w:rsidR="0007689D" w:rsidRPr="00656803" w:rsidRDefault="0007689D" w:rsidP="001D25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6803">
              <w:rPr>
                <w:rFonts w:ascii="Times New Roman" w:hAnsi="Times New Roman" w:cs="Times New Roman"/>
                <w:sz w:val="22"/>
                <w:szCs w:val="22"/>
              </w:rPr>
              <w:t>-Refine for further testing based on pilot study results.</w:t>
            </w:r>
          </w:p>
        </w:tc>
      </w:tr>
    </w:tbl>
    <w:p w14:paraId="07FC43A2" w14:textId="77777777" w:rsidR="0007689D" w:rsidRPr="00656803" w:rsidRDefault="0007689D" w:rsidP="0007689D">
      <w:pPr>
        <w:spacing w:line="480" w:lineRule="auto"/>
        <w:rPr>
          <w:rFonts w:ascii="Times New Roman" w:hAnsi="Times New Roman" w:cs="Times New Roman"/>
        </w:rPr>
      </w:pPr>
    </w:p>
    <w:p w14:paraId="5D149F49" w14:textId="77777777" w:rsidR="001C65E8" w:rsidRDefault="001C65E8"/>
    <w:sectPr w:rsidR="001C65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89D"/>
    <w:rsid w:val="0007689D"/>
    <w:rsid w:val="000A61AA"/>
    <w:rsid w:val="001C65E8"/>
    <w:rsid w:val="0025353D"/>
    <w:rsid w:val="002F4412"/>
    <w:rsid w:val="00370FCE"/>
    <w:rsid w:val="0040596A"/>
    <w:rsid w:val="00504FFA"/>
    <w:rsid w:val="0071138D"/>
    <w:rsid w:val="007645BF"/>
    <w:rsid w:val="007E358D"/>
    <w:rsid w:val="008B1101"/>
    <w:rsid w:val="008C1C7E"/>
    <w:rsid w:val="008F4584"/>
    <w:rsid w:val="00905BC6"/>
    <w:rsid w:val="00991A31"/>
    <w:rsid w:val="009D172F"/>
    <w:rsid w:val="00A105BF"/>
    <w:rsid w:val="00A117AB"/>
    <w:rsid w:val="00A929D6"/>
    <w:rsid w:val="00B30F1A"/>
    <w:rsid w:val="00B541DD"/>
    <w:rsid w:val="00C64028"/>
    <w:rsid w:val="00C96D78"/>
    <w:rsid w:val="00D05CC1"/>
    <w:rsid w:val="00D308BC"/>
    <w:rsid w:val="00E17340"/>
    <w:rsid w:val="00EB4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95E5BE"/>
  <w15:chartTrackingRefBased/>
  <w15:docId w15:val="{74884714-8E76-F842-B84C-B9361E439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89D"/>
    <w:rPr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68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68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68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68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68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689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689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689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689D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8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68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68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68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68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68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68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68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68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68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68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689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68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689D"/>
    <w:pPr>
      <w:spacing w:before="160" w:after="160"/>
      <w:jc w:val="center"/>
    </w:pPr>
    <w:rPr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68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689D"/>
    <w:pPr>
      <w:ind w:left="720"/>
      <w:contextualSpacing/>
    </w:pPr>
    <w:rPr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68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68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68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689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7689D"/>
    <w:rPr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JMIR Copyeditor</cp:lastModifiedBy>
  <cp:revision>1</cp:revision>
  <dcterms:created xsi:type="dcterms:W3CDTF">2024-12-03T15:27:00Z</dcterms:created>
  <dcterms:modified xsi:type="dcterms:W3CDTF">2024-12-03T15:27:00Z</dcterms:modified>
</cp:coreProperties>
</file>